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1E4D" w:rsidRPr="00221E4D" w:rsidRDefault="00221E4D" w:rsidP="00221E4D">
      <w:pPr>
        <w:pStyle w:val="Heading1"/>
        <w:rPr>
          <w:rFonts w:cs="Times New Roman"/>
        </w:rPr>
      </w:pPr>
      <w:r w:rsidRPr="00E10E78">
        <w:rPr>
          <w:rFonts w:cs="Times New Roman"/>
        </w:rPr>
        <w:t xml:space="preserve">Additional file </w:t>
      </w:r>
      <w:r>
        <w:rPr>
          <w:rFonts w:cs="Times New Roman"/>
        </w:rPr>
        <w:t>5</w:t>
      </w:r>
    </w:p>
    <w:p w:rsidR="00221E4D" w:rsidRDefault="00221E4D" w:rsidP="009409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84460" w:rsidRPr="0094098A" w:rsidRDefault="0094098A" w:rsidP="009409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098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60262" cy="396770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72"/>
                    <a:stretch/>
                  </pic:blipFill>
                  <pic:spPr bwMode="auto">
                    <a:xfrm>
                      <a:off x="0" y="0"/>
                      <a:ext cx="5760720" cy="3968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C3C6F" w:rsidRPr="0094098A" w:rsidRDefault="0094098A" w:rsidP="00590A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098A">
        <w:rPr>
          <w:rFonts w:ascii="Times New Roman" w:hAnsi="Times New Roman" w:cs="Times New Roman"/>
          <w:b/>
          <w:sz w:val="24"/>
          <w:szCs w:val="24"/>
        </w:rPr>
        <w:t>Figure S5.1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94098A">
        <w:rPr>
          <w:rFonts w:ascii="Times New Roman" w:hAnsi="Times New Roman" w:cs="Times New Roman"/>
          <w:sz w:val="24"/>
          <w:szCs w:val="24"/>
        </w:rPr>
        <w:t xml:space="preserve">Average empirical accuracy of estimated breeding values </w:t>
      </w:r>
      <w:r w:rsidR="000A0E5C">
        <w:rPr>
          <w:rFonts w:ascii="Times New Roman" w:hAnsi="Times New Roman" w:cs="Times New Roman"/>
          <w:sz w:val="24"/>
          <w:szCs w:val="24"/>
        </w:rPr>
        <w:t xml:space="preserve">of purebred selection candidates </w:t>
      </w:r>
      <w:r w:rsidRPr="0094098A">
        <w:rPr>
          <w:rFonts w:ascii="Times New Roman" w:hAnsi="Times New Roman" w:cs="Times New Roman"/>
          <w:sz w:val="24"/>
          <w:szCs w:val="24"/>
        </w:rPr>
        <w:t>for crossbred performance</w:t>
      </w:r>
      <w:r>
        <w:rPr>
          <w:rFonts w:ascii="Times New Roman" w:hAnsi="Times New Roman" w:cs="Times New Roman"/>
          <w:sz w:val="24"/>
          <w:szCs w:val="24"/>
        </w:rPr>
        <w:t xml:space="preserve"> when variance components are estimated</w:t>
      </w:r>
      <w:r w:rsidRPr="0094098A">
        <w:rPr>
          <w:rFonts w:ascii="Times New Roman" w:hAnsi="Times New Roman" w:cs="Times New Roman"/>
          <w:sz w:val="24"/>
          <w:szCs w:val="24"/>
        </w:rPr>
        <w:t xml:space="preserve">. </w:t>
      </w:r>
      <w:r w:rsidR="000A0E5C" w:rsidRPr="000A0E5C">
        <w:rPr>
          <w:rFonts w:ascii="Times New Roman" w:hAnsi="Times New Roman" w:cs="Times New Roman"/>
          <w:sz w:val="24"/>
          <w:szCs w:val="24"/>
        </w:rPr>
        <w:t>The reference population consisted of purebreds (PB), two-way crossbreds (CB) derived from the same sires as used in the nucleus (2wayCB_TOP), different sires with zero (2wayCB) or one multiplication step (2wayCB_1MP), four-way crossbreds derived from the same sires as used in the nucleus population (4wayCB_TOP), different sires with zero (4wayCB), one (4wayCB_1MP), or two multiplication steps (4wayCB_2MP). The purebred-crossbred correlation was equal to 0.75 (a and b) or 0.5 (c and d). Heritability was 0.2 in the purebred and crossbred populations. Averages were calculated across 50 replicates.</w:t>
      </w:r>
      <w:r w:rsidR="002C3C6F" w:rsidRPr="0094098A">
        <w:rPr>
          <w:rFonts w:ascii="Times New Roman" w:hAnsi="Times New Roman" w:cs="Times New Roman"/>
          <w:sz w:val="24"/>
          <w:szCs w:val="24"/>
        </w:rPr>
        <w:br w:type="page"/>
      </w:r>
    </w:p>
    <w:p w:rsidR="002C3C6F" w:rsidRPr="002C3C6F" w:rsidRDefault="002C3C6F" w:rsidP="0094098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3C6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74676" w:rsidRPr="0094098A">
        <w:rPr>
          <w:rFonts w:ascii="Times New Roman" w:hAnsi="Times New Roman" w:cs="Times New Roman"/>
          <w:b/>
          <w:sz w:val="24"/>
          <w:szCs w:val="24"/>
        </w:rPr>
        <w:t>S5.1</w:t>
      </w:r>
      <w:r w:rsidRPr="002C3C6F">
        <w:rPr>
          <w:rFonts w:ascii="Times New Roman" w:hAnsi="Times New Roman" w:cs="Times New Roman"/>
          <w:b/>
          <w:sz w:val="24"/>
          <w:szCs w:val="24"/>
        </w:rPr>
        <w:t xml:space="preserve"> –</w:t>
      </w:r>
      <w:r w:rsidRPr="002C3C6F">
        <w:rPr>
          <w:rFonts w:ascii="Times New Roman" w:hAnsi="Times New Roman" w:cs="Times New Roman"/>
          <w:sz w:val="24"/>
          <w:szCs w:val="24"/>
        </w:rPr>
        <w:t xml:space="preserve"> Regression coefficients of true breeding values on genomic estimated breeding values </w:t>
      </w:r>
      <w:r w:rsidR="000A0E5C">
        <w:rPr>
          <w:rFonts w:ascii="Times New Roman" w:hAnsi="Times New Roman" w:cs="Times New Roman"/>
          <w:sz w:val="24"/>
          <w:szCs w:val="24"/>
        </w:rPr>
        <w:t>of purebred selection candidates for crossbred performance</w:t>
      </w:r>
      <w:r w:rsidRPr="002C3C6F">
        <w:rPr>
          <w:rFonts w:ascii="Times New Roman" w:hAnsi="Times New Roman" w:cs="Times New Roman"/>
          <w:sz w:val="24"/>
          <w:szCs w:val="24"/>
        </w:rPr>
        <w:t xml:space="preserve"> for different reference populations</w:t>
      </w:r>
      <w:r w:rsidR="0094098A" w:rsidRPr="0094098A">
        <w:rPr>
          <w:rFonts w:ascii="Times New Roman" w:hAnsi="Times New Roman" w:cs="Times New Roman"/>
          <w:sz w:val="24"/>
          <w:szCs w:val="24"/>
        </w:rPr>
        <w:t xml:space="preserve"> when estimating the genetic variance</w:t>
      </w:r>
      <w:r w:rsidRPr="002C3C6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64" w:type="dxa"/>
        <w:tblInd w:w="108" w:type="dxa"/>
        <w:tblLook w:val="04A0" w:firstRow="1" w:lastRow="0" w:firstColumn="1" w:lastColumn="0" w:noHBand="0" w:noVBand="1"/>
      </w:tblPr>
      <w:tblGrid>
        <w:gridCol w:w="8964"/>
      </w:tblGrid>
      <w:tr w:rsidR="002C3C6F" w:rsidRPr="002C3C6F" w:rsidTr="003E4418">
        <w:trPr>
          <w:trHeight w:val="300"/>
        </w:trPr>
        <w:tc>
          <w:tcPr>
            <w:tcW w:w="8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8812" w:type="dxa"/>
              <w:tblLook w:val="04A0" w:firstRow="1" w:lastRow="0" w:firstColumn="1" w:lastColumn="0" w:noHBand="0" w:noVBand="1"/>
            </w:tblPr>
            <w:tblGrid>
              <w:gridCol w:w="1945"/>
              <w:gridCol w:w="965"/>
              <w:gridCol w:w="965"/>
              <w:gridCol w:w="965"/>
              <w:gridCol w:w="1218"/>
              <w:gridCol w:w="1339"/>
              <w:gridCol w:w="1152"/>
              <w:gridCol w:w="199"/>
            </w:tblGrid>
            <w:tr w:rsidR="00274676" w:rsidRPr="0094098A" w:rsidTr="00274676">
              <w:trPr>
                <w:gridAfter w:val="1"/>
                <w:wAfter w:w="201" w:type="dxa"/>
                <w:trHeight w:val="315"/>
              </w:trPr>
              <w:tc>
                <w:tcPr>
                  <w:tcW w:w="1959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Scenario</w:t>
                  </w:r>
                </w:p>
              </w:tc>
              <w:tc>
                <w:tcPr>
                  <w:tcW w:w="6652" w:type="dxa"/>
                  <w:gridSpan w:val="6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Reference population size</w:t>
                  </w:r>
                </w:p>
              </w:tc>
            </w:tr>
            <w:tr w:rsidR="00274676" w:rsidRPr="0094098A" w:rsidTr="00274676">
              <w:trPr>
                <w:trHeight w:val="315"/>
              </w:trPr>
              <w:tc>
                <w:tcPr>
                  <w:tcW w:w="19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960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480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2400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1200</w:t>
                  </w:r>
                </w:p>
              </w:tc>
              <w:tc>
                <w:tcPr>
                  <w:tcW w:w="134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600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300</w:t>
                  </w:r>
                </w:p>
              </w:tc>
            </w:tr>
            <w:tr w:rsidR="002C3C6F" w:rsidRPr="002C3C6F" w:rsidTr="00274676">
              <w:trPr>
                <w:gridAfter w:val="1"/>
                <w:wAfter w:w="201" w:type="dxa"/>
                <w:trHeight w:val="315"/>
              </w:trPr>
              <w:tc>
                <w:tcPr>
                  <w:tcW w:w="8611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u w:val="single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u w:val="single"/>
                      <w:lang w:val="en-US"/>
                    </w:rPr>
                    <w:t>Purebred-crossbred correlation is 0.75</w:t>
                  </w:r>
                </w:p>
              </w:tc>
            </w:tr>
            <w:tr w:rsidR="00274676" w:rsidRPr="0094098A" w:rsidTr="00274676">
              <w:trPr>
                <w:trHeight w:val="315"/>
              </w:trPr>
              <w:tc>
                <w:tcPr>
                  <w:tcW w:w="1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Purebred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6</w:t>
                  </w: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</w:t>
                  </w: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68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</w:t>
                  </w: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71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</w:t>
                  </w: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74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31131.74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50459.93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274676" w:rsidRPr="0094098A" w:rsidTr="00274676">
              <w:trPr>
                <w:trHeight w:val="315"/>
              </w:trPr>
              <w:tc>
                <w:tcPr>
                  <w:tcW w:w="1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2wayCB_TOP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9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91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.00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48751.54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61103.88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64140.17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274676" w:rsidRPr="0094098A" w:rsidTr="00274676">
              <w:trPr>
                <w:trHeight w:val="315"/>
              </w:trPr>
              <w:tc>
                <w:tcPr>
                  <w:tcW w:w="1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2wayCB 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9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95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.01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.95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45786.05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49453.44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274676" w:rsidRPr="0094098A" w:rsidTr="00274676">
              <w:trPr>
                <w:trHeight w:val="315"/>
              </w:trPr>
              <w:tc>
                <w:tcPr>
                  <w:tcW w:w="1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2wayCB_1MP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91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93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85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86</w:t>
                  </w:r>
                </w:p>
              </w:tc>
              <w:tc>
                <w:tcPr>
                  <w:tcW w:w="13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.23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10726.22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274676" w:rsidRPr="0094098A" w:rsidTr="00274676">
              <w:trPr>
                <w:trHeight w:val="315"/>
              </w:trPr>
              <w:tc>
                <w:tcPr>
                  <w:tcW w:w="1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4wayCB_TOP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82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86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94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7</w:t>
                  </w:r>
                  <w:r w:rsidR="00372BAE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863.84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372BAE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42015.28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372BAE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36967.75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274676" w:rsidRPr="0094098A" w:rsidTr="00274676">
              <w:trPr>
                <w:trHeight w:val="315"/>
              </w:trPr>
              <w:tc>
                <w:tcPr>
                  <w:tcW w:w="1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4wayCB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82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89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30.21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80210.98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23152.21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53959.05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274676" w:rsidRPr="0094098A" w:rsidTr="00274676">
              <w:trPr>
                <w:trHeight w:val="315"/>
              </w:trPr>
              <w:tc>
                <w:tcPr>
                  <w:tcW w:w="1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4wayCB_1MP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8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82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86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3000.34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35969.99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70576.69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274676" w:rsidRPr="0094098A" w:rsidTr="00274676">
              <w:trPr>
                <w:trHeight w:val="315"/>
              </w:trPr>
              <w:tc>
                <w:tcPr>
                  <w:tcW w:w="1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4wayCB_2MP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69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71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83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9183.35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30155.12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60925.01</w:t>
                  </w:r>
                  <w:r w:rsidR="00274676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274676" w:rsidRPr="0094098A" w:rsidTr="00274676">
              <w:trPr>
                <w:trHeight w:val="315"/>
              </w:trPr>
              <w:tc>
                <w:tcPr>
                  <w:tcW w:w="1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3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2C3C6F" w:rsidRPr="002C3C6F" w:rsidTr="00274676">
              <w:trPr>
                <w:gridAfter w:val="1"/>
                <w:wAfter w:w="201" w:type="dxa"/>
                <w:trHeight w:val="315"/>
              </w:trPr>
              <w:tc>
                <w:tcPr>
                  <w:tcW w:w="8611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u w:val="single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u w:val="single"/>
                      <w:lang w:val="en-US"/>
                    </w:rPr>
                    <w:t>Purebred-crossbred correlation is 0.5</w:t>
                  </w:r>
                </w:p>
              </w:tc>
            </w:tr>
            <w:tr w:rsidR="00274676" w:rsidRPr="0094098A" w:rsidTr="00274676">
              <w:trPr>
                <w:trHeight w:val="315"/>
              </w:trPr>
              <w:tc>
                <w:tcPr>
                  <w:tcW w:w="1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u w:val="single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Purebred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4</w:t>
                  </w:r>
                  <w:r w:rsidR="002606D3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</w:t>
                  </w:r>
                  <w:r w:rsidR="002606D3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4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</w:t>
                  </w:r>
                  <w:r w:rsidR="002606D3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46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</w:t>
                  </w:r>
                  <w:r w:rsidR="002606D3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45</w:t>
                  </w:r>
                </w:p>
              </w:tc>
              <w:tc>
                <w:tcPr>
                  <w:tcW w:w="13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0229.77</w:t>
                  </w:r>
                  <w:r w:rsidR="003E4418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0554.20</w:t>
                  </w:r>
                  <w:r w:rsidR="003E4418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274676" w:rsidRPr="0094098A" w:rsidTr="00274676">
              <w:trPr>
                <w:trHeight w:val="315"/>
              </w:trPr>
              <w:tc>
                <w:tcPr>
                  <w:tcW w:w="1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2wayCB_TOP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95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98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96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.16</w:t>
                  </w:r>
                </w:p>
              </w:tc>
              <w:tc>
                <w:tcPr>
                  <w:tcW w:w="13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50899.52</w:t>
                  </w:r>
                  <w:r w:rsidR="003E4418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3E4418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02751.4</w:t>
                  </w: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 xml:space="preserve"> a</w:t>
                  </w:r>
                </w:p>
              </w:tc>
            </w:tr>
            <w:tr w:rsidR="00274676" w:rsidRPr="0094098A" w:rsidTr="00274676">
              <w:trPr>
                <w:trHeight w:val="315"/>
              </w:trPr>
              <w:tc>
                <w:tcPr>
                  <w:tcW w:w="1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2wayCB 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96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98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99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.04</w:t>
                  </w:r>
                </w:p>
              </w:tc>
              <w:tc>
                <w:tcPr>
                  <w:tcW w:w="13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83185.96</w:t>
                  </w:r>
                  <w:r w:rsidR="003E4418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08588.85</w:t>
                  </w:r>
                  <w:r w:rsidR="003E4418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274676" w:rsidRPr="0094098A" w:rsidTr="00274676">
              <w:trPr>
                <w:trHeight w:val="315"/>
              </w:trPr>
              <w:tc>
                <w:tcPr>
                  <w:tcW w:w="1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2wayCB_1MP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98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93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94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93</w:t>
                  </w:r>
                </w:p>
              </w:tc>
              <w:tc>
                <w:tcPr>
                  <w:tcW w:w="13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48160.37</w:t>
                  </w:r>
                  <w:r w:rsidR="003E4418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28549.01</w:t>
                  </w:r>
                  <w:r w:rsidR="003E4418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274676" w:rsidRPr="0094098A" w:rsidTr="00274676">
              <w:trPr>
                <w:trHeight w:val="315"/>
              </w:trPr>
              <w:tc>
                <w:tcPr>
                  <w:tcW w:w="1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4wayCB_TOP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92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.0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.00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372BAE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2188.31</w:t>
                  </w:r>
                  <w:r w:rsidR="003E4418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372BAE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93261.65</w:t>
                  </w:r>
                  <w:r w:rsidR="003E4418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372BAE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10889.71</w:t>
                  </w:r>
                  <w:r w:rsidR="003E4418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274676" w:rsidRPr="0094098A" w:rsidTr="00274676">
              <w:trPr>
                <w:trHeight w:val="315"/>
              </w:trPr>
              <w:tc>
                <w:tcPr>
                  <w:tcW w:w="1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4wayCB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89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87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</w:t>
                  </w:r>
                  <w:r w:rsidR="002606D3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96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63186.09</w:t>
                  </w:r>
                  <w:r w:rsidR="003E4418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09302.09</w:t>
                  </w:r>
                  <w:r w:rsidR="003E4418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41907.55</w:t>
                  </w:r>
                  <w:r w:rsidR="003E4418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274676" w:rsidRPr="0094098A" w:rsidTr="00274676">
              <w:trPr>
                <w:trHeight w:val="315"/>
              </w:trPr>
              <w:tc>
                <w:tcPr>
                  <w:tcW w:w="19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4wayCB_1MP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87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89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</w:t>
                  </w:r>
                  <w:r w:rsidR="002606D3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98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78293.60</w:t>
                  </w:r>
                  <w:r w:rsidR="003E4418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39804.08</w:t>
                  </w:r>
                  <w:r w:rsidR="003E4418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113721.93</w:t>
                  </w:r>
                  <w:r w:rsidR="003E4418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274676" w:rsidRPr="0094098A" w:rsidTr="00274676">
              <w:trPr>
                <w:trHeight w:val="315"/>
              </w:trPr>
              <w:tc>
                <w:tcPr>
                  <w:tcW w:w="19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C3C6F" w:rsidP="0094098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2C3C6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4wayCB_2MP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87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8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0.98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0070.81</w:t>
                  </w:r>
                  <w:r w:rsidR="003E4418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4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99651.22</w:t>
                  </w:r>
                  <w:r w:rsidR="003E4418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361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C3C6F" w:rsidRPr="002C3C6F" w:rsidRDefault="002606D3" w:rsidP="0094098A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  <w:t>201197.26</w:t>
                  </w:r>
                  <w:r w:rsidR="003E4418" w:rsidRPr="0094098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</w:p>
              </w:tc>
            </w:tr>
          </w:tbl>
          <w:p w:rsidR="002C3C6F" w:rsidRPr="002C3C6F" w:rsidRDefault="002C3C6F" w:rsidP="0094098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</w:p>
        </w:tc>
      </w:tr>
    </w:tbl>
    <w:p w:rsidR="002C3C6F" w:rsidRPr="0094098A" w:rsidRDefault="003E4418" w:rsidP="009409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098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r w:rsidRPr="0094098A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 xml:space="preserve"> </w:t>
      </w:r>
      <w:r w:rsidRPr="0094098A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softHyphen/>
      </w:r>
      <w:r w:rsidRPr="0094098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n some replicates, the regression coefficient was large (&gt;10), because the estimated genetic variance was </w:t>
      </w:r>
      <w:r w:rsidR="000A0E5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nverging</w:t>
      </w:r>
      <w:bookmarkStart w:id="0" w:name="_GoBack"/>
      <w:bookmarkEnd w:id="0"/>
      <w:r w:rsidRPr="0094098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o zero. This is caused by the low number of animals in the analyses, which made it difficult to estimate the genetic variance.</w:t>
      </w:r>
    </w:p>
    <w:sectPr w:rsidR="002C3C6F" w:rsidRPr="009409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29D"/>
    <w:rsid w:val="000A0E5C"/>
    <w:rsid w:val="00221E4D"/>
    <w:rsid w:val="002341EF"/>
    <w:rsid w:val="002606D3"/>
    <w:rsid w:val="00274676"/>
    <w:rsid w:val="002C3C6F"/>
    <w:rsid w:val="00372BAE"/>
    <w:rsid w:val="003E4418"/>
    <w:rsid w:val="00552815"/>
    <w:rsid w:val="00584460"/>
    <w:rsid w:val="00590AF4"/>
    <w:rsid w:val="008B2B86"/>
    <w:rsid w:val="0094098A"/>
    <w:rsid w:val="0098529D"/>
    <w:rsid w:val="00B3183F"/>
    <w:rsid w:val="00D8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94FEE"/>
  <w15:chartTrackingRefBased/>
  <w15:docId w15:val="{022509EF-CBA1-40D7-BAF5-4D5A459BD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1E4D"/>
    <w:pPr>
      <w:keepNext/>
      <w:keepLines/>
      <w:spacing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E4D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782BAA5.dotm</Template>
  <TotalTime>131</TotalTime>
  <Pages>2</Pages>
  <Words>354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ntjes, Yvonne</dc:creator>
  <cp:keywords/>
  <dc:description/>
  <cp:lastModifiedBy>Wientjes, Yvonne</cp:lastModifiedBy>
  <cp:revision>7</cp:revision>
  <dcterms:created xsi:type="dcterms:W3CDTF">2020-04-20T08:57:00Z</dcterms:created>
  <dcterms:modified xsi:type="dcterms:W3CDTF">2020-08-27T09:45:00Z</dcterms:modified>
</cp:coreProperties>
</file>